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AF219" w14:textId="49E71AF8" w:rsidR="000E4988" w:rsidRDefault="00410D36" w:rsidP="00782BA3">
      <w:pPr>
        <w:spacing w:after="0"/>
        <w:rPr>
          <w:b/>
          <w:bCs/>
          <w:lang w:val="en-GB" w:eastAsia="fr-CA"/>
        </w:rPr>
      </w:pPr>
      <w:bookmarkStart w:id="0" w:name="_Hlk57063929"/>
      <w:r>
        <w:rPr>
          <w:b/>
          <w:bCs/>
          <w:lang w:val="en-GB" w:eastAsia="fr-CA"/>
        </w:rPr>
        <w:t xml:space="preserve">Supplementary material </w:t>
      </w:r>
      <w:r w:rsidR="00457821">
        <w:rPr>
          <w:b/>
          <w:bCs/>
          <w:lang w:val="en-GB" w:eastAsia="fr-CA"/>
        </w:rPr>
        <w:t>1</w:t>
      </w:r>
    </w:p>
    <w:p w14:paraId="3880C7AF" w14:textId="24B85B80" w:rsidR="00782BA3" w:rsidRPr="00F63E5A" w:rsidRDefault="00782BA3" w:rsidP="00782BA3">
      <w:pPr>
        <w:spacing w:after="0"/>
        <w:rPr>
          <w:b/>
          <w:bCs/>
          <w:lang w:val="en-GB" w:eastAsia="fr-CA"/>
        </w:rPr>
      </w:pPr>
      <w:r w:rsidRPr="00F63E5A">
        <w:rPr>
          <w:b/>
          <w:bCs/>
          <w:lang w:val="en-GB" w:eastAsia="fr-CA"/>
        </w:rPr>
        <w:t>Evaluation of the implementation of the intervention</w:t>
      </w:r>
      <w:r>
        <w:rPr>
          <w:b/>
          <w:bCs/>
          <w:lang w:val="en-GB" w:eastAsia="fr-CA"/>
        </w:rPr>
        <w:t xml:space="preserve"> and baseline characteristics</w:t>
      </w:r>
      <w:bookmarkEnd w:id="0"/>
      <w:r w:rsidR="00150B61">
        <w:rPr>
          <w:b/>
          <w:bCs/>
          <w:lang w:val="en-GB" w:eastAsia="fr-CA"/>
        </w:rPr>
        <w:t xml:space="preserve"> of the communities </w:t>
      </w:r>
    </w:p>
    <w:tbl>
      <w:tblPr>
        <w:tblW w:w="13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6"/>
        <w:gridCol w:w="667"/>
        <w:gridCol w:w="804"/>
        <w:gridCol w:w="1114"/>
        <w:gridCol w:w="965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554"/>
      </w:tblGrid>
      <w:tr w:rsidR="00151669" w:rsidRPr="00F63E5A" w14:paraId="43F4EFC6" w14:textId="77777777" w:rsidTr="00151669">
        <w:trPr>
          <w:cantSplit/>
          <w:trHeight w:val="56"/>
          <w:jc w:val="center"/>
        </w:trPr>
        <w:tc>
          <w:tcPr>
            <w:tcW w:w="686" w:type="dxa"/>
            <w:shd w:val="clear" w:color="auto" w:fill="auto"/>
            <w:vAlign w:val="center"/>
          </w:tcPr>
          <w:p w14:paraId="31A687E0" w14:textId="77777777" w:rsidR="00151669" w:rsidRPr="00F63E5A" w:rsidRDefault="00151669" w:rsidP="0015166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</w:p>
        </w:tc>
        <w:tc>
          <w:tcPr>
            <w:tcW w:w="4502" w:type="dxa"/>
            <w:gridSpan w:val="5"/>
            <w:vAlign w:val="center"/>
          </w:tcPr>
          <w:p w14:paraId="50FDE438" w14:textId="75E62A02" w:rsidR="00151669" w:rsidRPr="00F63E5A" w:rsidRDefault="00151669" w:rsidP="0015166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valuation of the intervention</w:t>
            </w:r>
          </w:p>
        </w:tc>
        <w:tc>
          <w:tcPr>
            <w:tcW w:w="8170" w:type="dxa"/>
            <w:gridSpan w:val="9"/>
            <w:vAlign w:val="center"/>
          </w:tcPr>
          <w:p w14:paraId="3E0E4189" w14:textId="4143DCED" w:rsidR="00151669" w:rsidRPr="00F63E5A" w:rsidRDefault="00151669" w:rsidP="0015166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portion of households with the characteristic according to the baseline survey</w:t>
            </w:r>
          </w:p>
        </w:tc>
      </w:tr>
      <w:tr w:rsidR="00151669" w:rsidRPr="00F63E5A" w14:paraId="60EC823C" w14:textId="77777777" w:rsidTr="0016630F">
        <w:trPr>
          <w:cantSplit/>
          <w:trHeight w:val="1572"/>
          <w:jc w:val="center"/>
        </w:trPr>
        <w:tc>
          <w:tcPr>
            <w:tcW w:w="686" w:type="dxa"/>
            <w:shd w:val="clear" w:color="auto" w:fill="auto"/>
            <w:textDirection w:val="btLr"/>
            <w:vAlign w:val="center"/>
            <w:hideMark/>
          </w:tcPr>
          <w:p w14:paraId="160FC271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om</w:t>
            </w:r>
            <w:r>
              <w:rPr>
                <w:sz w:val="18"/>
                <w:szCs w:val="18"/>
                <w:lang w:val="en-GB" w:eastAsia="fr-CA"/>
              </w:rPr>
              <w:t>munity</w:t>
            </w:r>
          </w:p>
        </w:tc>
        <w:tc>
          <w:tcPr>
            <w:tcW w:w="667" w:type="dxa"/>
            <w:textDirection w:val="btLr"/>
            <w:vAlign w:val="center"/>
          </w:tcPr>
          <w:p w14:paraId="75A33480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As</w:t>
            </w:r>
          </w:p>
          <w:p w14:paraId="11220F55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treated</w:t>
            </w:r>
          </w:p>
        </w:tc>
        <w:tc>
          <w:tcPr>
            <w:tcW w:w="804" w:type="dxa"/>
            <w:textDirection w:val="btLr"/>
            <w:vAlign w:val="center"/>
          </w:tcPr>
          <w:p w14:paraId="62B2FB08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P</w:t>
            </w:r>
            <w:r>
              <w:rPr>
                <w:sz w:val="18"/>
                <w:szCs w:val="18"/>
                <w:lang w:val="en-GB" w:eastAsia="fr-CA"/>
              </w:rPr>
              <w:t xml:space="preserve">er </w:t>
            </w:r>
            <w:r w:rsidRPr="00F63E5A">
              <w:rPr>
                <w:sz w:val="18"/>
                <w:szCs w:val="18"/>
                <w:lang w:val="en-GB" w:eastAsia="fr-CA"/>
              </w:rPr>
              <w:t>P</w:t>
            </w:r>
            <w:r>
              <w:rPr>
                <w:sz w:val="18"/>
                <w:szCs w:val="18"/>
                <w:lang w:val="en-GB" w:eastAsia="fr-CA"/>
              </w:rPr>
              <w:t>rotocol</w:t>
            </w:r>
          </w:p>
          <w:p w14:paraId="075542DE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status</w:t>
            </w:r>
          </w:p>
        </w:tc>
        <w:tc>
          <w:tcPr>
            <w:tcW w:w="1114" w:type="dxa"/>
            <w:textDirection w:val="btLr"/>
            <w:vAlign w:val="center"/>
          </w:tcPr>
          <w:p w14:paraId="6CF2F3C5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Trad</w:t>
            </w:r>
            <w:r>
              <w:rPr>
                <w:sz w:val="18"/>
                <w:szCs w:val="18"/>
                <w:lang w:val="en-GB"/>
              </w:rPr>
              <w:t>itional</w:t>
            </w:r>
          </w:p>
          <w:p w14:paraId="3F7EC474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Midw</w:t>
            </w:r>
            <w:r>
              <w:rPr>
                <w:sz w:val="18"/>
                <w:szCs w:val="18"/>
                <w:lang w:val="en-GB"/>
              </w:rPr>
              <w:t>ife</w:t>
            </w:r>
          </w:p>
        </w:tc>
        <w:tc>
          <w:tcPr>
            <w:tcW w:w="965" w:type="dxa"/>
            <w:textDirection w:val="btLr"/>
            <w:vAlign w:val="center"/>
          </w:tcPr>
          <w:p w14:paraId="7D436197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Int</w:t>
            </w:r>
            <w:r>
              <w:rPr>
                <w:sz w:val="18"/>
                <w:szCs w:val="18"/>
                <w:lang w:val="en-GB"/>
              </w:rPr>
              <w:t>ercultural</w:t>
            </w:r>
          </w:p>
          <w:p w14:paraId="1D03DAB0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roker</w:t>
            </w:r>
          </w:p>
        </w:tc>
        <w:tc>
          <w:tcPr>
            <w:tcW w:w="952" w:type="dxa"/>
            <w:textDirection w:val="btLr"/>
            <w:vAlign w:val="center"/>
          </w:tcPr>
          <w:p w14:paraId="37E95D17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Apprent</w:t>
            </w:r>
            <w:r>
              <w:rPr>
                <w:sz w:val="18"/>
                <w:szCs w:val="18"/>
                <w:lang w:val="en-GB"/>
              </w:rPr>
              <w:t>ice</w:t>
            </w:r>
          </w:p>
        </w:tc>
        <w:tc>
          <w:tcPr>
            <w:tcW w:w="952" w:type="dxa"/>
            <w:textDirection w:val="btLr"/>
            <w:vAlign w:val="center"/>
          </w:tcPr>
          <w:p w14:paraId="0EA51C51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Spanish speakers</w:t>
            </w:r>
          </w:p>
        </w:tc>
        <w:tc>
          <w:tcPr>
            <w:tcW w:w="952" w:type="dxa"/>
            <w:textDirection w:val="btLr"/>
            <w:vAlign w:val="center"/>
          </w:tcPr>
          <w:p w14:paraId="6F3C048C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Domestic violence</w:t>
            </w:r>
          </w:p>
        </w:tc>
        <w:tc>
          <w:tcPr>
            <w:tcW w:w="952" w:type="dxa"/>
            <w:textDirection w:val="btLr"/>
            <w:vAlign w:val="center"/>
          </w:tcPr>
          <w:p w14:paraId="6C8766BE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Women decide</w:t>
            </w:r>
          </w:p>
        </w:tc>
        <w:tc>
          <w:tcPr>
            <w:tcW w:w="952" w:type="dxa"/>
            <w:textDirection w:val="btLr"/>
            <w:vAlign w:val="center"/>
          </w:tcPr>
          <w:p w14:paraId="217D78D7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Skilled attend.</w:t>
            </w:r>
          </w:p>
        </w:tc>
        <w:tc>
          <w:tcPr>
            <w:tcW w:w="952" w:type="dxa"/>
            <w:textDirection w:val="btLr"/>
            <w:vAlign w:val="center"/>
          </w:tcPr>
          <w:p w14:paraId="6591A6A5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ome deliveries</w:t>
            </w:r>
          </w:p>
        </w:tc>
        <w:tc>
          <w:tcPr>
            <w:tcW w:w="952" w:type="dxa"/>
            <w:textDirection w:val="btLr"/>
            <w:vAlign w:val="center"/>
          </w:tcPr>
          <w:p w14:paraId="1FB30047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Intention</w:t>
            </w:r>
            <w:r>
              <w:rPr>
                <w:sz w:val="18"/>
                <w:szCs w:val="18"/>
                <w:lang w:val="en-GB"/>
              </w:rPr>
              <w:t xml:space="preserve"> of future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h</w:t>
            </w:r>
            <w:r w:rsidRPr="00F63E5A">
              <w:rPr>
                <w:sz w:val="18"/>
                <w:szCs w:val="18"/>
                <w:lang w:val="en-GB"/>
              </w:rPr>
              <w:t>ospital</w:t>
            </w:r>
            <w:r>
              <w:rPr>
                <w:sz w:val="18"/>
                <w:szCs w:val="18"/>
                <w:lang w:val="en-GB"/>
              </w:rPr>
              <w:t xml:space="preserve"> deliveries</w:t>
            </w:r>
          </w:p>
        </w:tc>
        <w:tc>
          <w:tcPr>
            <w:tcW w:w="952" w:type="dxa"/>
            <w:textDirection w:val="btLr"/>
            <w:vAlign w:val="center"/>
          </w:tcPr>
          <w:p w14:paraId="311E72B2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ealth facility</w:t>
            </w:r>
            <w:r>
              <w:rPr>
                <w:sz w:val="18"/>
                <w:szCs w:val="18"/>
                <w:lang w:val="en-GB"/>
              </w:rPr>
              <w:t xml:space="preserve"> in the community</w:t>
            </w:r>
          </w:p>
        </w:tc>
        <w:tc>
          <w:tcPr>
            <w:tcW w:w="952" w:type="dxa"/>
            <w:textDirection w:val="btLr"/>
            <w:vAlign w:val="center"/>
          </w:tcPr>
          <w:p w14:paraId="7822D467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Tap water</w:t>
            </w:r>
          </w:p>
        </w:tc>
        <w:tc>
          <w:tcPr>
            <w:tcW w:w="554" w:type="dxa"/>
            <w:textDirection w:val="btLr"/>
            <w:vAlign w:val="center"/>
          </w:tcPr>
          <w:p w14:paraId="6B3B6708" w14:textId="77777777" w:rsidR="00151669" w:rsidRPr="00F63E5A" w:rsidRDefault="00151669" w:rsidP="0016630F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Remote</w:t>
            </w:r>
          </w:p>
        </w:tc>
      </w:tr>
      <w:tr w:rsidR="00782BA3" w:rsidRPr="00F63E5A" w14:paraId="6826EA6C" w14:textId="77777777" w:rsidTr="00782BA3">
        <w:trPr>
          <w:trHeight w:val="227"/>
          <w:jc w:val="center"/>
        </w:trPr>
        <w:tc>
          <w:tcPr>
            <w:tcW w:w="13358" w:type="dxa"/>
            <w:gridSpan w:val="15"/>
            <w:shd w:val="clear" w:color="auto" w:fill="auto"/>
            <w:vAlign w:val="bottom"/>
          </w:tcPr>
          <w:p w14:paraId="4951F4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luster#1</w:t>
            </w:r>
          </w:p>
        </w:tc>
      </w:tr>
      <w:tr w:rsidR="00782BA3" w:rsidRPr="00F63E5A" w14:paraId="72C0AC98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7FC236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1</w:t>
            </w:r>
          </w:p>
        </w:tc>
        <w:tc>
          <w:tcPr>
            <w:tcW w:w="667" w:type="dxa"/>
          </w:tcPr>
          <w:p w14:paraId="5EE7DF8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804" w:type="dxa"/>
          </w:tcPr>
          <w:p w14:paraId="0077B44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Int.</w:t>
            </w:r>
          </w:p>
        </w:tc>
        <w:tc>
          <w:tcPr>
            <w:tcW w:w="1114" w:type="dxa"/>
          </w:tcPr>
          <w:p w14:paraId="0B4B1CE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5B9F692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Fair</w:t>
            </w:r>
          </w:p>
        </w:tc>
        <w:tc>
          <w:tcPr>
            <w:tcW w:w="952" w:type="dxa"/>
          </w:tcPr>
          <w:p w14:paraId="0D9125B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145FBB7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7A8692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2D5CBB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EF5E6B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AA0677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6AD7B8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86887D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0D310E5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2E00E0E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1B9B8E58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AA49A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2</w:t>
            </w:r>
          </w:p>
        </w:tc>
        <w:tc>
          <w:tcPr>
            <w:tcW w:w="667" w:type="dxa"/>
          </w:tcPr>
          <w:p w14:paraId="73D7ED5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3DB84D5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627BC178" w14:textId="68A52AC8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="00782BA3" w:rsidRPr="00F63E5A">
              <w:rPr>
                <w:sz w:val="18"/>
                <w:szCs w:val="18"/>
                <w:lang w:val="en-GB"/>
              </w:rPr>
              <w:t xml:space="preserve"> TM</w:t>
            </w:r>
          </w:p>
        </w:tc>
        <w:tc>
          <w:tcPr>
            <w:tcW w:w="965" w:type="dxa"/>
          </w:tcPr>
          <w:p w14:paraId="40BA01A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3ADDE3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6D76D0D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23648E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7798AC4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3716D7A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25BC56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5B119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46235AE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556299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2B101B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5DF1B606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9B076A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3</w:t>
            </w:r>
          </w:p>
        </w:tc>
        <w:tc>
          <w:tcPr>
            <w:tcW w:w="667" w:type="dxa"/>
          </w:tcPr>
          <w:p w14:paraId="41C580D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50EDC36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4C6F1353" w14:textId="4AD2402A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/>
              </w:rPr>
              <w:t>TM</w:t>
            </w:r>
          </w:p>
        </w:tc>
        <w:tc>
          <w:tcPr>
            <w:tcW w:w="965" w:type="dxa"/>
          </w:tcPr>
          <w:p w14:paraId="5C45321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65A0700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56F5BEA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CA0539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DB41E9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206C3C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7890735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8A6B61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EA45B3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524BEBB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59E1E0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44F64F63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CE0DDB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4</w:t>
            </w:r>
          </w:p>
        </w:tc>
        <w:tc>
          <w:tcPr>
            <w:tcW w:w="667" w:type="dxa"/>
          </w:tcPr>
          <w:p w14:paraId="79A6B80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0BEDE83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40F338F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  <w:r w:rsidRPr="00013884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65" w:type="dxa"/>
          </w:tcPr>
          <w:p w14:paraId="4DDD162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35A889E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1DBF165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6C8127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47A494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25A435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BD762C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0F5999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791287F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56F681C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9DD2C3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56B7562A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8506A2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5</w:t>
            </w:r>
          </w:p>
        </w:tc>
        <w:tc>
          <w:tcPr>
            <w:tcW w:w="667" w:type="dxa"/>
          </w:tcPr>
          <w:p w14:paraId="0004FDD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5A8ABFE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17F0CD8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Same 7104</w:t>
            </w:r>
          </w:p>
        </w:tc>
        <w:tc>
          <w:tcPr>
            <w:tcW w:w="965" w:type="dxa"/>
          </w:tcPr>
          <w:p w14:paraId="0C085AE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37941A9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47CE23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A2C024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560536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B6D838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35C4A8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6A31CF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A9C05D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2E9964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DA8905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4CC6BEAE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71784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6</w:t>
            </w:r>
          </w:p>
        </w:tc>
        <w:tc>
          <w:tcPr>
            <w:tcW w:w="667" w:type="dxa"/>
          </w:tcPr>
          <w:p w14:paraId="6621032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804" w:type="dxa"/>
          </w:tcPr>
          <w:p w14:paraId="1B82DF90" w14:textId="03D658B6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06C75C7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29335A8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322505A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5157716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2A62EB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C5A37E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C209A6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9D10FD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45915C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8A4498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41A4C32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68DEF76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1E0455A6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F8DE7E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7</w:t>
            </w:r>
          </w:p>
        </w:tc>
        <w:tc>
          <w:tcPr>
            <w:tcW w:w="667" w:type="dxa"/>
          </w:tcPr>
          <w:p w14:paraId="0205BEA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804" w:type="dxa"/>
          </w:tcPr>
          <w:p w14:paraId="31705973" w14:textId="78598254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3E24548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Same 7106</w:t>
            </w:r>
          </w:p>
        </w:tc>
        <w:tc>
          <w:tcPr>
            <w:tcW w:w="965" w:type="dxa"/>
          </w:tcPr>
          <w:p w14:paraId="12CB1E3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15535B7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39E9514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6E0EC1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DCDDE2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DD0A06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7A5D97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094B2D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439D278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7F01A4C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7D1B5E7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5DDE089C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756875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8</w:t>
            </w:r>
          </w:p>
        </w:tc>
        <w:tc>
          <w:tcPr>
            <w:tcW w:w="667" w:type="dxa"/>
          </w:tcPr>
          <w:p w14:paraId="3D93CE4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6A5C7AC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78DF75CA" w14:textId="002AC985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/>
              </w:rPr>
              <w:t>TM</w:t>
            </w:r>
          </w:p>
        </w:tc>
        <w:tc>
          <w:tcPr>
            <w:tcW w:w="965" w:type="dxa"/>
          </w:tcPr>
          <w:p w14:paraId="2FB6C17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52" w:type="dxa"/>
          </w:tcPr>
          <w:p w14:paraId="1129C30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52" w:type="dxa"/>
          </w:tcPr>
          <w:p w14:paraId="0A2BF5F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38768A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CC5E4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1ED3079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0D7854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721931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E14DB6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7132F16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A63486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</w:tr>
      <w:tr w:rsidR="00782BA3" w:rsidRPr="00F63E5A" w14:paraId="4AF5E393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9FD3D6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09</w:t>
            </w:r>
          </w:p>
        </w:tc>
        <w:tc>
          <w:tcPr>
            <w:tcW w:w="667" w:type="dxa"/>
          </w:tcPr>
          <w:p w14:paraId="7329BED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804" w:type="dxa"/>
          </w:tcPr>
          <w:p w14:paraId="238ADB7B" w14:textId="69628C09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2112B8F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664E361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617EEFB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5DBE4E7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8D5EE8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722D423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D52B55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79029CD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7448020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983A90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1AF8589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46AA98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57AC3A6F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28683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0</w:t>
            </w:r>
          </w:p>
        </w:tc>
        <w:tc>
          <w:tcPr>
            <w:tcW w:w="667" w:type="dxa"/>
          </w:tcPr>
          <w:p w14:paraId="673258A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804" w:type="dxa"/>
          </w:tcPr>
          <w:p w14:paraId="117FB645" w14:textId="01A3B306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6B801FFF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2D587CE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36BCD97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05EFE73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F856D1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1CB7C65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1415C3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37B649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3FCE36E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51C9A5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155A3A2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1759A4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3D3117AC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54A875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1</w:t>
            </w:r>
          </w:p>
        </w:tc>
        <w:tc>
          <w:tcPr>
            <w:tcW w:w="667" w:type="dxa"/>
          </w:tcPr>
          <w:p w14:paraId="17371EB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38A189C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28304FF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6078B66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11FAA16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570EBC4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B5A54D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375ED3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52" w:type="dxa"/>
          </w:tcPr>
          <w:p w14:paraId="5E1AFFE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4CD8D48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55D358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3DC302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412FF80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684BC0D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4F701DCB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F66041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2</w:t>
            </w:r>
          </w:p>
        </w:tc>
        <w:tc>
          <w:tcPr>
            <w:tcW w:w="667" w:type="dxa"/>
          </w:tcPr>
          <w:p w14:paraId="27B7C1B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804" w:type="dxa"/>
          </w:tcPr>
          <w:p w14:paraId="4F8E8D40" w14:textId="2ACCEA9E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2ACDA3F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Same 7101</w:t>
            </w:r>
          </w:p>
        </w:tc>
        <w:tc>
          <w:tcPr>
            <w:tcW w:w="965" w:type="dxa"/>
          </w:tcPr>
          <w:p w14:paraId="2E1750A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Fair</w:t>
            </w:r>
          </w:p>
        </w:tc>
        <w:tc>
          <w:tcPr>
            <w:tcW w:w="952" w:type="dxa"/>
          </w:tcPr>
          <w:p w14:paraId="4F7D28E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Fair</w:t>
            </w:r>
          </w:p>
        </w:tc>
        <w:tc>
          <w:tcPr>
            <w:tcW w:w="952" w:type="dxa"/>
          </w:tcPr>
          <w:p w14:paraId="0F96D56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886703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88BE1F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52" w:type="dxa"/>
          </w:tcPr>
          <w:p w14:paraId="3968C7D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3C6D69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7E23897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45D8AE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03A760C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473821A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1FF84992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B33E6F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3</w:t>
            </w:r>
          </w:p>
        </w:tc>
        <w:tc>
          <w:tcPr>
            <w:tcW w:w="667" w:type="dxa"/>
          </w:tcPr>
          <w:p w14:paraId="312F582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0054ED1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5519466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  <w:r w:rsidRPr="00013884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65" w:type="dxa"/>
          </w:tcPr>
          <w:p w14:paraId="45AFBC1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01CF5CD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0B29EE4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2A65CB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3403AF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72237D8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694B0A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149476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1344899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475E490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07248B1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42946E89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32B2E9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4</w:t>
            </w:r>
          </w:p>
        </w:tc>
        <w:tc>
          <w:tcPr>
            <w:tcW w:w="667" w:type="dxa"/>
          </w:tcPr>
          <w:p w14:paraId="7AA66A4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804" w:type="dxa"/>
          </w:tcPr>
          <w:p w14:paraId="5D4844C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Int.</w:t>
            </w:r>
          </w:p>
        </w:tc>
        <w:tc>
          <w:tcPr>
            <w:tcW w:w="1114" w:type="dxa"/>
          </w:tcPr>
          <w:p w14:paraId="3883E44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36DA65E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7383C8B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21B751F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0CF7F5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355F37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13691C0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2651A8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3BB85D2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ADB6BE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3EC74D9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554" w:type="dxa"/>
          </w:tcPr>
          <w:p w14:paraId="7EF971E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</w:tr>
      <w:tr w:rsidR="00782BA3" w:rsidRPr="00F63E5A" w14:paraId="3A7A6298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6144B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5</w:t>
            </w:r>
          </w:p>
        </w:tc>
        <w:tc>
          <w:tcPr>
            <w:tcW w:w="667" w:type="dxa"/>
          </w:tcPr>
          <w:p w14:paraId="55966DE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804" w:type="dxa"/>
          </w:tcPr>
          <w:p w14:paraId="070445E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Int.</w:t>
            </w:r>
          </w:p>
        </w:tc>
        <w:tc>
          <w:tcPr>
            <w:tcW w:w="1114" w:type="dxa"/>
          </w:tcPr>
          <w:p w14:paraId="49FADE8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3838981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6E2EC40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</w:t>
            </w:r>
          </w:p>
        </w:tc>
        <w:tc>
          <w:tcPr>
            <w:tcW w:w="952" w:type="dxa"/>
          </w:tcPr>
          <w:p w14:paraId="13222F8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18748A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DFB285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747DDF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B1A007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F911C5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CF81AB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3526407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1783E87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</w:tr>
      <w:tr w:rsidR="00782BA3" w:rsidRPr="00F63E5A" w14:paraId="102E2D35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2525A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6</w:t>
            </w:r>
          </w:p>
        </w:tc>
        <w:tc>
          <w:tcPr>
            <w:tcW w:w="667" w:type="dxa"/>
          </w:tcPr>
          <w:p w14:paraId="2021651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3C30B1E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332680E7" w14:textId="79ACB0A9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/>
              </w:rPr>
              <w:t>TM</w:t>
            </w:r>
          </w:p>
        </w:tc>
        <w:tc>
          <w:tcPr>
            <w:tcW w:w="965" w:type="dxa"/>
          </w:tcPr>
          <w:p w14:paraId="672BF36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1C25E6A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750E508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13476A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4B7D6D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BB962C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20F250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A0BD14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1267C3C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31CE1A8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554" w:type="dxa"/>
          </w:tcPr>
          <w:p w14:paraId="4ADCB59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</w:tr>
      <w:tr w:rsidR="00782BA3" w:rsidRPr="00F63E5A" w14:paraId="0962A10C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89003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7</w:t>
            </w:r>
          </w:p>
        </w:tc>
        <w:tc>
          <w:tcPr>
            <w:tcW w:w="667" w:type="dxa"/>
          </w:tcPr>
          <w:p w14:paraId="60D99C5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174F7A1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5F0B9EF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5BDD748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59CCCF0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212F849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6FEFD3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F44BE5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3B479CA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55256D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2D94BB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53AA9B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52" w:type="dxa"/>
          </w:tcPr>
          <w:p w14:paraId="168E6D9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710FE21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Yes</w:t>
            </w:r>
          </w:p>
        </w:tc>
      </w:tr>
      <w:tr w:rsidR="00782BA3" w:rsidRPr="00F63E5A" w14:paraId="6A0DA760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7C8FE7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8</w:t>
            </w:r>
          </w:p>
        </w:tc>
        <w:tc>
          <w:tcPr>
            <w:tcW w:w="667" w:type="dxa"/>
          </w:tcPr>
          <w:p w14:paraId="64D7AC9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4104287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5792403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20B7558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3458EF1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52D81C8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7CBD14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7128168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29F66BA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D8BC6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6545D4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D8A9F1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1A0627B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792DB88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7E58DC9F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DB09E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19</w:t>
            </w:r>
          </w:p>
        </w:tc>
        <w:tc>
          <w:tcPr>
            <w:tcW w:w="667" w:type="dxa"/>
          </w:tcPr>
          <w:p w14:paraId="7616EE2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68BC34B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173E96B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57289C3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4BFE74A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52" w:type="dxa"/>
          </w:tcPr>
          <w:p w14:paraId="7BCDEFC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267384B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38B77D4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724EF9D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5AD3AB8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0567848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6F54E56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26F13B2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0F77B49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563266CF" w14:textId="77777777" w:rsidTr="00782BA3">
        <w:trPr>
          <w:trHeight w:val="300"/>
          <w:jc w:val="center"/>
        </w:trPr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14CE0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120</w:t>
            </w:r>
          </w:p>
        </w:tc>
        <w:tc>
          <w:tcPr>
            <w:tcW w:w="667" w:type="dxa"/>
          </w:tcPr>
          <w:p w14:paraId="6331A02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804" w:type="dxa"/>
          </w:tcPr>
          <w:p w14:paraId="01DA442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</w:tcPr>
          <w:p w14:paraId="2D74437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5" w:type="dxa"/>
          </w:tcPr>
          <w:p w14:paraId="604BE1E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Bad*</w:t>
            </w:r>
          </w:p>
        </w:tc>
        <w:tc>
          <w:tcPr>
            <w:tcW w:w="952" w:type="dxa"/>
          </w:tcPr>
          <w:p w14:paraId="5A27217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2A3B4F9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4069DFC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38BB83E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0CC10D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6538E20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52" w:type="dxa"/>
          </w:tcPr>
          <w:p w14:paraId="5244F71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52" w:type="dxa"/>
          </w:tcPr>
          <w:p w14:paraId="3AC9376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52" w:type="dxa"/>
          </w:tcPr>
          <w:p w14:paraId="545F4DC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54" w:type="dxa"/>
          </w:tcPr>
          <w:p w14:paraId="6737793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63E5A">
              <w:rPr>
                <w:sz w:val="18"/>
                <w:szCs w:val="18"/>
                <w:lang w:val="en-GB"/>
              </w:rPr>
              <w:t>No</w:t>
            </w:r>
          </w:p>
        </w:tc>
      </w:tr>
      <w:tr w:rsidR="00782BA3" w:rsidRPr="00F63E5A" w14:paraId="799C6E71" w14:textId="77777777" w:rsidTr="00782BA3">
        <w:trPr>
          <w:trHeight w:val="70"/>
          <w:jc w:val="center"/>
        </w:trPr>
        <w:tc>
          <w:tcPr>
            <w:tcW w:w="13358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EAA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lastRenderedPageBreak/>
              <w:t>Cluster#2</w:t>
            </w:r>
          </w:p>
        </w:tc>
      </w:tr>
      <w:tr w:rsidR="00782BA3" w:rsidRPr="00F63E5A" w14:paraId="7B290D93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5CF3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A66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ACDEE" w14:textId="48BCB3DC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D7B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459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A23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A105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C25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CE4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873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4A05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6B5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C49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BD5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614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114FFE30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BB8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54D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F4F5" w14:textId="3F0AFAB2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129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6F3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7A7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EE2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5BB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0D2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D90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EBF8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42F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CC4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7B0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2883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5BA7F0AE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72DB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7FE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4E8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79A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19E6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6332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1ED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E6C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681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C68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E00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C5E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532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2BB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64B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62823E22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9324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9C8C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042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9E3C" w14:textId="00A23866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 w:eastAsia="fr-CA"/>
              </w:rPr>
              <w:t>TM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56B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a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5C9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DA4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9B9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74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96D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A83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5EA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409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5CC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989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6E932B55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697A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50B2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D26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71B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7CA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FB1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D5E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6DC2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B65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94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208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2EB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DB6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B9A2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38D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2686FBDD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24CC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FDC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D88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F08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+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E9FC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426E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39B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29F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F3C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B7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DDA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EDA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9F5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03B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CDF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6E4D85B9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9136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CA4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1BC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9A0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+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39D84" w14:textId="70ECF46D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Excelle</w:t>
            </w:r>
            <w:r>
              <w:rPr>
                <w:sz w:val="18"/>
                <w:szCs w:val="18"/>
                <w:lang w:val="en-GB" w:eastAsia="fr-CA"/>
              </w:rPr>
              <w:t>nt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C50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123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2AD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3A6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2EC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778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9F0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004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504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B5F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7BD92E0D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FE9B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E84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C5D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492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90B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F986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5C1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ACB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358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687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70B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6A3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2B4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14B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B85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75FF6C9E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8AA1F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0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35BC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4A613" w14:textId="312ED1C8" w:rsidR="00782BA3" w:rsidRPr="00782BA3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1D5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594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6A4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5CC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BAC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032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35C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E7B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528F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08F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135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D76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0F88837E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6D51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EE2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329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ADF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C88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a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8B9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90D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5884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569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E06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CD1C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934A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F28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3979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B2E3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765C71DF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9434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DD3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878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5E19" w14:textId="26AEB3FA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 w:eastAsia="fr-CA"/>
              </w:rPr>
              <w:t>TM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ED8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250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D80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9E3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BB92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B4C8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3FA2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E14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D16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0B1C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386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</w:tr>
      <w:tr w:rsidR="00782BA3" w:rsidRPr="00F63E5A" w14:paraId="057043DF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95E4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147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54CC3" w14:textId="5FD9DE68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906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CF2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0DA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A118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D2B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BE40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7C2F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F63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297F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D4D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FE9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8DF0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2E047AC8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8641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2C1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1E6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F801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370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a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645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B61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814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501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A2D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61E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E90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87C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067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7C1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219594B5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725F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6B39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3D8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2DE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  <w:r w:rsidRPr="00013884">
              <w:rPr>
                <w:sz w:val="18"/>
                <w:szCs w:val="18"/>
                <w:vertAlign w:val="superscript"/>
                <w:lang w:val="en-GB" w:eastAsia="fr-CA"/>
              </w:rPr>
              <w:t>a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DA8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DD1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7A7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652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346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577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8C0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F47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DEA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DA4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AA4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50038663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6AEE9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0DB3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8EA6" w14:textId="50ACA855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5ED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AD3D8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BD5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85F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D46E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644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4D0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508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00FF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F01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21DD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DDE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27DA9671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68E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E65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816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5EB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285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A2CC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a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F86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E414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AFF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68C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702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B4E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E95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758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35E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</w:tr>
      <w:tr w:rsidR="00782BA3" w:rsidRPr="00F63E5A" w14:paraId="3D9E0DC3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A376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654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EA8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E43A" w14:textId="58F27356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 w:eastAsia="fr-CA"/>
              </w:rPr>
              <w:t>TM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854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A02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BEB5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FEFDC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970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962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2EF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764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C525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0DDA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3E7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7221462B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2CF3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D4C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C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D7A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DC0A" w14:textId="67B24BB0" w:rsidR="00782BA3" w:rsidRPr="00F63E5A" w:rsidRDefault="00992526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>
              <w:rPr>
                <w:sz w:val="18"/>
                <w:szCs w:val="18"/>
                <w:lang w:val="en-GB"/>
              </w:rPr>
              <w:t>visiting</w:t>
            </w:r>
            <w:r w:rsidRPr="00F63E5A">
              <w:rPr>
                <w:sz w:val="18"/>
                <w:szCs w:val="18"/>
                <w:lang w:val="en-GB"/>
              </w:rPr>
              <w:t xml:space="preserve"> </w:t>
            </w:r>
            <w:r w:rsidR="00782BA3" w:rsidRPr="00F63E5A">
              <w:rPr>
                <w:sz w:val="18"/>
                <w:szCs w:val="18"/>
                <w:lang w:val="en-GB" w:eastAsia="fr-CA"/>
              </w:rPr>
              <w:t>TM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323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45D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1FF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9AD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67FA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F712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395E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9E1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0DB7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D29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49F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</w:tr>
      <w:tr w:rsidR="00782BA3" w:rsidRPr="00F63E5A" w14:paraId="3DC2B215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DDDB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1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F70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B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5B79" w14:textId="71D07ED5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/>
              </w:rPr>
              <w:t>No 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2267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  <w:r w:rsidRPr="00013884">
              <w:rPr>
                <w:sz w:val="18"/>
                <w:szCs w:val="18"/>
                <w:vertAlign w:val="superscript"/>
                <w:lang w:val="en-GB" w:eastAsia="fr-CA"/>
              </w:rPr>
              <w:t>a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7D0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EE9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Goo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8175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347B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1764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46D2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CAEC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710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540A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E171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95C6" w14:textId="77777777" w:rsidR="00782BA3" w:rsidRPr="00F63E5A" w:rsidRDefault="00782BA3" w:rsidP="00782BA3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</w:tr>
      <w:tr w:rsidR="00782BA3" w:rsidRPr="00F63E5A" w14:paraId="30CC1D71" w14:textId="77777777" w:rsidTr="00782BA3">
        <w:trPr>
          <w:trHeight w:val="300"/>
          <w:jc w:val="center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B1DB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762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23C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8800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Int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2164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FEC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DF1A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Fai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B4F3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933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5CA7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4AEF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8B9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E93D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B5E1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No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6816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Low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C478" w14:textId="77777777" w:rsidR="00782BA3" w:rsidRPr="00F63E5A" w:rsidRDefault="00782BA3" w:rsidP="005A4959">
            <w:pPr>
              <w:spacing w:after="0" w:line="240" w:lineRule="auto"/>
              <w:jc w:val="center"/>
              <w:rPr>
                <w:sz w:val="18"/>
                <w:szCs w:val="18"/>
                <w:lang w:val="en-GB" w:eastAsia="fr-CA"/>
              </w:rPr>
            </w:pPr>
            <w:r w:rsidRPr="00F63E5A">
              <w:rPr>
                <w:sz w:val="18"/>
                <w:szCs w:val="18"/>
                <w:lang w:val="en-GB" w:eastAsia="fr-CA"/>
              </w:rPr>
              <w:t>Yes</w:t>
            </w:r>
          </w:p>
        </w:tc>
      </w:tr>
    </w:tbl>
    <w:p w14:paraId="0989B711" w14:textId="0ACF1C26" w:rsidR="00782BA3" w:rsidRPr="00F63E5A" w:rsidRDefault="00782BA3" w:rsidP="00150B61">
      <w:pPr>
        <w:spacing w:line="240" w:lineRule="auto"/>
        <w:rPr>
          <w:lang w:val="en-GB" w:eastAsia="fr-CA"/>
        </w:rPr>
      </w:pPr>
      <w:r w:rsidRPr="00F63E5A">
        <w:rPr>
          <w:lang w:val="en-GB" w:eastAsia="fr-CA"/>
        </w:rPr>
        <w:t>As treated categories: A</w:t>
      </w:r>
      <w:r w:rsidR="00013884">
        <w:rPr>
          <w:lang w:val="en-GB" w:eastAsia="fr-CA"/>
        </w:rPr>
        <w:t xml:space="preserve"> = </w:t>
      </w:r>
      <w:r w:rsidRPr="00F63E5A">
        <w:rPr>
          <w:lang w:val="en-GB" w:eastAsia="fr-CA"/>
        </w:rPr>
        <w:t>four components of the intervention</w:t>
      </w:r>
      <w:r w:rsidR="00013884">
        <w:rPr>
          <w:lang w:val="en-GB" w:eastAsia="fr-CA"/>
        </w:rPr>
        <w:t xml:space="preserve"> evaluated with good performance</w:t>
      </w:r>
      <w:r w:rsidRPr="00F63E5A">
        <w:rPr>
          <w:lang w:val="en-GB" w:eastAsia="fr-CA"/>
        </w:rPr>
        <w:t>, B</w:t>
      </w:r>
      <w:r w:rsidR="00013884">
        <w:rPr>
          <w:lang w:val="en-GB" w:eastAsia="fr-CA"/>
        </w:rPr>
        <w:t xml:space="preserve"> =</w:t>
      </w:r>
      <w:r w:rsidRPr="00F63E5A">
        <w:rPr>
          <w:lang w:val="en-GB" w:eastAsia="fr-CA"/>
        </w:rPr>
        <w:t xml:space="preserve"> Th</w:t>
      </w:r>
      <w:r w:rsidR="00013884">
        <w:rPr>
          <w:lang w:val="en-GB" w:eastAsia="fr-CA"/>
        </w:rPr>
        <w:t>r</w:t>
      </w:r>
      <w:r w:rsidRPr="00F63E5A">
        <w:rPr>
          <w:lang w:val="en-GB" w:eastAsia="fr-CA"/>
        </w:rPr>
        <w:t>ee components</w:t>
      </w:r>
      <w:r w:rsidR="00013884">
        <w:rPr>
          <w:lang w:val="en-GB" w:eastAsia="fr-CA"/>
        </w:rPr>
        <w:t xml:space="preserve"> of the intervention evaluated with good performance</w:t>
      </w:r>
      <w:r w:rsidRPr="00F63E5A">
        <w:rPr>
          <w:lang w:val="en-GB" w:eastAsia="fr-CA"/>
        </w:rPr>
        <w:t>, C</w:t>
      </w:r>
      <w:r w:rsidR="00013884">
        <w:rPr>
          <w:lang w:val="en-GB" w:eastAsia="fr-CA"/>
        </w:rPr>
        <w:t xml:space="preserve"> = Less than three components of the intervention evaluated with good performance. *</w:t>
      </w:r>
      <w:r w:rsidRPr="00F63E5A">
        <w:rPr>
          <w:lang w:val="en-GB" w:eastAsia="fr-CA"/>
        </w:rPr>
        <w:t xml:space="preserve"> The intercultural broker deserted within the first year. </w:t>
      </w:r>
      <w:proofErr w:type="spellStart"/>
      <w:r w:rsidRPr="00013884">
        <w:rPr>
          <w:vertAlign w:val="superscript"/>
          <w:lang w:val="en-GB" w:eastAsia="fr-CA"/>
        </w:rPr>
        <w:t>a</w:t>
      </w:r>
      <w:proofErr w:type="spellEnd"/>
      <w:r w:rsidRPr="00F63E5A">
        <w:rPr>
          <w:lang w:val="en-GB" w:eastAsia="fr-CA"/>
        </w:rPr>
        <w:t xml:space="preserve"> </w:t>
      </w:r>
      <w:proofErr w:type="gramStart"/>
      <w:r w:rsidRPr="00F63E5A">
        <w:rPr>
          <w:lang w:val="en-GB" w:eastAsia="fr-CA"/>
        </w:rPr>
        <w:t>The</w:t>
      </w:r>
      <w:proofErr w:type="gramEnd"/>
      <w:r w:rsidRPr="00F63E5A">
        <w:rPr>
          <w:lang w:val="en-GB" w:eastAsia="fr-CA"/>
        </w:rPr>
        <w:t xml:space="preserve"> initial traditional midwife died and was replaced by the apprentice or another traditional midwife. </w:t>
      </w:r>
      <w:r w:rsidR="00151669">
        <w:rPr>
          <w:lang w:val="en-GB" w:eastAsia="fr-CA"/>
        </w:rPr>
        <w:t>High indicates that the proportion of household in the community is higher than the average, otherwise is Low.</w:t>
      </w:r>
    </w:p>
    <w:p w14:paraId="44F167B1" w14:textId="77777777" w:rsidR="00A16DDC" w:rsidRDefault="00A16DDC"/>
    <w:sectPr w:rsidR="00A16DDC" w:rsidSect="00782BA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MzI0szA0NzA0NbBU0lEKTi0uzszPAykwrgUABujyHywAAAA="/>
  </w:docVars>
  <w:rsids>
    <w:rsidRoot w:val="00782BA3"/>
    <w:rsid w:val="00013884"/>
    <w:rsid w:val="000415FB"/>
    <w:rsid w:val="000E4988"/>
    <w:rsid w:val="00150B61"/>
    <w:rsid w:val="00151669"/>
    <w:rsid w:val="00410D36"/>
    <w:rsid w:val="00457821"/>
    <w:rsid w:val="005922D3"/>
    <w:rsid w:val="00782BA3"/>
    <w:rsid w:val="00992526"/>
    <w:rsid w:val="00A16DDC"/>
    <w:rsid w:val="00AD3CC2"/>
    <w:rsid w:val="00F76585"/>
    <w:rsid w:val="00FB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6DCDE"/>
  <w15:chartTrackingRefBased/>
  <w15:docId w15:val="{5AE87C0D-17B6-44FE-AADA-8D3487580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BA3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Sarmiento</dc:creator>
  <cp:keywords/>
  <dc:description/>
  <cp:lastModifiedBy>Ivan Sarmiento Combariza</cp:lastModifiedBy>
  <cp:revision>12</cp:revision>
  <dcterms:created xsi:type="dcterms:W3CDTF">2020-11-24T03:29:00Z</dcterms:created>
  <dcterms:modified xsi:type="dcterms:W3CDTF">2021-04-09T20:21:00Z</dcterms:modified>
</cp:coreProperties>
</file>